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0CB" w:rsidRPr="00843DDD" w:rsidRDefault="00F347C8" w:rsidP="005300CB">
      <w:pPr>
        <w:tabs>
          <w:tab w:val="left" w:pos="960"/>
          <w:tab w:val="left" w:pos="7080"/>
          <w:tab w:val="left" w:pos="13680"/>
        </w:tabs>
        <w:suppressAutoHyphens w:val="0"/>
        <w:ind w:right="606"/>
        <w:outlineLvl w:val="0"/>
        <w:rPr>
          <w:rFonts w:cs="Times New Roman"/>
          <w:color w:val="auto"/>
          <w:lang w:val="en-GB"/>
        </w:rPr>
      </w:pPr>
      <w:r>
        <w:rPr>
          <w:rFonts w:cs="Times New Roman"/>
          <w:b/>
          <w:bCs/>
          <w:color w:val="auto"/>
          <w:lang w:val="en-GB"/>
        </w:rPr>
        <w:t xml:space="preserve">Additional file 1: </w:t>
      </w:r>
      <w:r w:rsidR="005300CB" w:rsidRPr="00843DDD">
        <w:rPr>
          <w:rFonts w:cs="Times New Roman"/>
          <w:b/>
          <w:bCs/>
          <w:color w:val="auto"/>
          <w:lang w:val="en-GB"/>
        </w:rPr>
        <w:t xml:space="preserve">Table </w:t>
      </w:r>
      <w:r>
        <w:rPr>
          <w:rFonts w:cs="Times New Roman"/>
          <w:b/>
          <w:bCs/>
          <w:color w:val="auto"/>
          <w:lang w:val="en-GB"/>
        </w:rPr>
        <w:t>S</w:t>
      </w:r>
      <w:r w:rsidR="005300CB" w:rsidRPr="00843DDD">
        <w:rPr>
          <w:rFonts w:cs="Times New Roman"/>
          <w:b/>
          <w:bCs/>
          <w:color w:val="auto"/>
          <w:lang w:val="en-GB"/>
        </w:rPr>
        <w:t>1:</w:t>
      </w:r>
      <w:r w:rsidR="005300CB" w:rsidRPr="00843DDD">
        <w:rPr>
          <w:rFonts w:cs="Times New Roman"/>
          <w:color w:val="auto"/>
          <w:lang w:val="en-GB"/>
        </w:rPr>
        <w:t xml:space="preserve"> </w:t>
      </w:r>
      <w:r w:rsidR="005300CB">
        <w:rPr>
          <w:rFonts w:cs="Times New Roman"/>
          <w:color w:val="auto"/>
          <w:lang w:val="en-GB"/>
        </w:rPr>
        <w:t>S</w:t>
      </w:r>
      <w:r w:rsidR="005300CB" w:rsidRPr="00843DDD">
        <w:rPr>
          <w:rFonts w:cs="Times New Roman"/>
          <w:color w:val="auto"/>
          <w:lang w:val="en-GB"/>
        </w:rPr>
        <w:t xml:space="preserve">tudies dealing with </w:t>
      </w:r>
      <w:r w:rsidR="005300CB" w:rsidRPr="00843DDD">
        <w:rPr>
          <w:rFonts w:cs="Times New Roman"/>
          <w:bCs/>
          <w:color w:val="auto"/>
          <w:lang w:val="en-GB"/>
        </w:rPr>
        <w:t>assessment tools for determining appropriateness of hospital admissions among residents of LTC facilities.</w:t>
      </w:r>
    </w:p>
    <w:p w:rsidR="005300CB" w:rsidRPr="00843DDD" w:rsidRDefault="005300CB" w:rsidP="005300CB">
      <w:pPr>
        <w:suppressAutoHyphens w:val="0"/>
        <w:rPr>
          <w:rFonts w:cs="Times New Roman"/>
          <w:color w:val="auto"/>
          <w:sz w:val="20"/>
          <w:szCs w:val="20"/>
          <w:lang w:val="en-GB"/>
        </w:rPr>
      </w:pPr>
    </w:p>
    <w:tbl>
      <w:tblPr>
        <w:tblW w:w="15145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1187"/>
        <w:gridCol w:w="960"/>
        <w:gridCol w:w="957"/>
        <w:gridCol w:w="2164"/>
        <w:gridCol w:w="2040"/>
        <w:gridCol w:w="1440"/>
        <w:gridCol w:w="1560"/>
        <w:gridCol w:w="2994"/>
        <w:gridCol w:w="1843"/>
      </w:tblGrid>
      <w:tr w:rsidR="005300CB" w:rsidRPr="00AD7E21" w:rsidTr="00C56EBE">
        <w:trPr>
          <w:trHeight w:val="735"/>
        </w:trPr>
        <w:tc>
          <w:tcPr>
            <w:tcW w:w="1187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Authors and publication year</w:t>
            </w:r>
          </w:p>
        </w:tc>
        <w:tc>
          <w:tcPr>
            <w:tcW w:w="960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57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Studied period</w:t>
            </w:r>
          </w:p>
        </w:tc>
        <w:tc>
          <w:tcPr>
            <w:tcW w:w="2164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040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Sample</w:t>
            </w: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Type of LTC facilities and number</w:t>
            </w:r>
          </w:p>
        </w:tc>
        <w:tc>
          <w:tcPr>
            <w:tcW w:w="1560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Acute care destination and number of facilities</w:t>
            </w:r>
          </w:p>
        </w:tc>
        <w:tc>
          <w:tcPr>
            <w:tcW w:w="2994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Outcome concept and number or % of inappropriate admissions </w:t>
            </w:r>
          </w:p>
        </w:tc>
        <w:tc>
          <w:tcPr>
            <w:tcW w:w="1843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375A3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Assessment tool used</w:t>
            </w:r>
            <w:r w:rsidR="00421A30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and </w:t>
            </w:r>
            <w:r w:rsidR="00130E5E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data </w:t>
            </w:r>
            <w:r w:rsidR="001A5A67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source</w:t>
            </w:r>
            <w:r w:rsidR="00A946F9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="00130E5E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(</w:t>
            </w:r>
            <w:r w:rsidR="00240321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ad</w:t>
            </w:r>
            <w:r w:rsidR="005A6193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ministrative data</w:t>
            </w:r>
            <w:r w:rsidR="008347FB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base</w:t>
            </w:r>
            <w:r w:rsidR="00B249B7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s</w:t>
            </w:r>
            <w:r w:rsidR="005A6193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,</w:t>
            </w:r>
            <w:r w:rsidR="008347FB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resident </w:t>
            </w:r>
            <w:r w:rsidR="00B249B7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hospital </w:t>
            </w:r>
            <w:r w:rsidR="00375A3E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/</w:t>
            </w:r>
            <w:r w:rsidR="00B249B7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LTC facility </w:t>
            </w:r>
            <w:r w:rsidR="008347FB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records, </w:t>
            </w:r>
            <w:r w:rsidR="005A6193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interview</w:t>
            </w:r>
            <w:r w:rsidR="00421A30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043"/>
        </w:trPr>
        <w:tc>
          <w:tcPr>
            <w:tcW w:w="118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Saliba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</w:t>
            </w:r>
            <w:r w:rsidRPr="00CC0853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., 200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18]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4-1995</w:t>
            </w:r>
          </w:p>
        </w:tc>
        <w:tc>
          <w:tcPr>
            <w:tcW w:w="216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458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8)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or IH (n=10)</w:t>
            </w:r>
          </w:p>
        </w:tc>
        <w:tc>
          <w:tcPr>
            <w:tcW w:w="299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nappropriate EDV: 36% of the admissions; Inappropriate IH: 40%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300CB" w:rsidRPr="00843DDD" w:rsidRDefault="005300CB" w:rsidP="00B249B7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SIR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LTC</w:t>
            </w:r>
            <w:r w:rsidR="005A6193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facility </w:t>
            </w:r>
            <w:r w:rsidR="00B249B7">
              <w:rPr>
                <w:rFonts w:cs="Times New Roman"/>
                <w:color w:val="auto"/>
                <w:sz w:val="20"/>
                <w:szCs w:val="20"/>
                <w:lang w:val="en-GB"/>
              </w:rPr>
              <w:t>a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>nd hospital</w:t>
            </w:r>
            <w:r w:rsidR="005A6193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records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238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Finucane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Pr="00CC0853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et al., 200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9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8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ospective, observational study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153), admissions (n=18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, rest homes, hostels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and consecutive IH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AD7E21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Inappropriate hospitalisation: all participants 2/184 (1%), NH residents 1/65 (2%). Potentially avoidable </w:t>
            </w:r>
            <w:proofErr w:type="gramStart"/>
            <w:r w:rsidR="00AD7E21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hospitalisation 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:</w:t>
            </w:r>
            <w:proofErr w:type="gram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all 19/184 (10%), NH 17/65 (2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B249B7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AEP + additional question on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voidability</w:t>
            </w:r>
            <w:proofErr w:type="spellEnd"/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>LTC</w:t>
            </w:r>
            <w:proofErr w:type="spellEnd"/>
            <w:r w:rsidR="00986A34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facility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and hospita</w:t>
            </w:r>
            <w:r w:rsidR="00B249B7">
              <w:rPr>
                <w:rFonts w:cs="Times New Roman"/>
                <w:color w:val="auto"/>
                <w:sz w:val="20"/>
                <w:szCs w:val="20"/>
                <w:lang w:val="en-GB"/>
              </w:rPr>
              <w:t>l records, interview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986A34" w:rsidTr="00C56EBE">
        <w:trPr>
          <w:trHeight w:val="102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Murtaugh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, 2002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2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2-199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Older persons, including home care patients (n=3.05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LTC settings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voidable hospitalisation: 2% of the IH (not specific data for NH participants report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240321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HC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503E15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r w:rsidR="00B249B7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1462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Kane et al., 2003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3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8-200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: intervention group (n=1.936), control groups (n=2.86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ontrol and intervention NH (n=44 pai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excluding IH after EDV)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eventable hospitalisation per 100 residents (rate per month): intervention 0.3; control I 0.8 (p&lt;0.001); control II 0.9 (&lt;0.00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8347FB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8347FB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</w:t>
            </w:r>
            <w:r w:rsidR="00B249B7">
              <w:rPr>
                <w:rFonts w:cs="Times New Roman"/>
                <w:color w:val="auto"/>
                <w:sz w:val="20"/>
                <w:szCs w:val="20"/>
                <w:lang w:val="en-GB"/>
              </w:rPr>
              <w:t>base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s</w:t>
            </w:r>
            <w:r w:rsidR="00421A30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CF0A7F" w:rsidTr="00C56EBE">
        <w:trPr>
          <w:trHeight w:val="102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Carter, 2003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4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1-1993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72.319 person-quarter observations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527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eventable hospitalisation due to ACSC: n= 8.070 (1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240321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40321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917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lastRenderedPageBreak/>
              <w:t>Intrator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04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5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ospective, observational, cross-sectional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54.63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66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preventable or avoidable hospitalisation: n=3.137 (37%) out of 8.450 hospitalised at least o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51390D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r w:rsidR="0051390D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s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1597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Kane et al., 2004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6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8-200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: intervention group (n=1.936), control groups (n=2.86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ontrol and intervention NH (n=44 pai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excluding IH after EDV)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eventable hospitalisation per 100 residents (rate per month): intervention 0.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4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; control I 0.9 (p&lt;0.001); control II 1.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1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&lt;0.00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51390D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51390D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1757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Kane et al., 2005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7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7-2001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: intervention group (n=1.985), control groups (n=3.97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ontrol NH (n=181-289), intervention NH (n=110-118) (3 studied periods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or IH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Preventable hospitalisation per 100 residents (rate per month): intervention 0.4; control I 0.7; control II 0.6. 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br/>
              <w:t>Preventable EDV per 100 residents (rate per month): intervention 1.7; control I 2.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6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; control II 2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51390D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51390D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CF0A7F" w:rsidTr="00C56EBE">
        <w:trPr>
          <w:trHeight w:val="1061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Carter and </w:t>
            </w: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Porell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, 2005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8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1-1993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with ADRD (n=19.802), residents without ADRD (n=19.95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525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voidable hospitalisation or hospitalisation due to ACSC: 41% of the IH among residents with ADRD; 43% of the IH among those without ADR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0B4DCC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79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Finn et al., 2006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dmissions to hospital from residential care institutions (n=54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, hostels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nappropriate EDV: n=71 (1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0B4DCC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EP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records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</w:tr>
      <w:tr w:rsidR="005300CB" w:rsidRPr="00843DDD" w:rsidTr="00C56EBE">
        <w:trPr>
          <w:trHeight w:val="81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Carter et al., 2006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9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0-200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dmissions to hospital from NH (n=1.27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and consecutive IH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Potentially avoidable EDV and consecutive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CH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0B4DCC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CSC</w:t>
            </w:r>
            <w:r w:rsidR="001A5A67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0B4DCC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1A5A67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CF0A7F" w:rsidTr="00C56EBE">
        <w:trPr>
          <w:trHeight w:val="105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Grabowski </w:t>
            </w:r>
            <w:r w:rsidRPr="00B5193C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et al., 2007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8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8-200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Residents: 1999 (n=167.452), 2000 (n=165.228), 2001 (n=162.946), 2002 (n=161.967), 2003 (n=161.726)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69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n=253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with ACSC in 1999: 3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4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%; 2000: 33%; 2001: 32%; 2002: 32%; 2003: 30%; 2004: 29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AC5BCF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AC5BCF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932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lastRenderedPageBreak/>
              <w:t xml:space="preserve">Jensen et al., 2009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15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60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LTC facilities (n=19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=3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nappropriate EDV: n=2 (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4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6A77B1" w:rsidP="006A77B1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In-house </w:t>
            </w:r>
            <w:r w:rsidR="005300CB"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F324FE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r w:rsidR="00C27A03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records</w:t>
            </w:r>
            <w:r w:rsidR="000D08CE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1272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Walker et al., 2009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19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1997-200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76.629); Residents admitted to hospital (n=8.88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igh intensity LTC facilities (n=15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avoidable hospitalisation according to the original US ACSC list: 47% (n=4.177 out of 8.885); according to the revised Canadian list: 55% of hospitalisation (n=4.874 out of 8.88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CA03E4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CA03E4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541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Ouslander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09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0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5-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Retrospective, routine data analysis; b) prospective, interventional pilot single arm study. Comparison of both data set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Residents admitted to hospital (n=30); b) Residents admitted to hospital (n=6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avoidable hospitalisation: a) n=23 (77%); b) n=32 (4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503E15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SIR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CA03E4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resident hospital and 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LTC</w:t>
            </w:r>
            <w:r w:rsidR="00986A34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facility</w:t>
            </w:r>
            <w:r w:rsidR="00CA03E4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record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56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Abel et al., 2009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1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from NH (n=77) and RH (n=59) (who died in this episode of care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, R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irrespective of EDV)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ppropriateness of staying at the LTC facility yes/maybe (inappropriately transferred): NH n=53 (69%); RH n=27 (4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D53245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D53245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record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51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Hammond et al., 2009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2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K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with LTNC admitted to hospital (n=2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n=2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nappropriateness of admission: 12% (3 out of 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4F5FC3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4F5FC3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records and</w:t>
            </w:r>
            <w:r w:rsidR="00130E5E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structured interviews with residents)</w:t>
            </w:r>
          </w:p>
        </w:tc>
      </w:tr>
      <w:tr w:rsidR="005300CB" w:rsidRPr="00843DDD" w:rsidTr="00C56EBE">
        <w:trPr>
          <w:trHeight w:val="91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Gruneir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4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5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64.58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avoidable EDV: 25% of all EDV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D11053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D11053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634068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84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Ouslander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10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2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2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obably or definitely avoidable hospitalisation: n=134 (6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624B7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SIR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624B7E">
              <w:rPr>
                <w:rFonts w:cs="Times New Roman"/>
                <w:color w:val="auto"/>
                <w:sz w:val="20"/>
                <w:szCs w:val="20"/>
                <w:lang w:val="en-GB"/>
              </w:rPr>
              <w:t>resident LTC facility record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81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lastRenderedPageBreak/>
              <w:t xml:space="preserve">Becker et al.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3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3-200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72.251); residents admitted to hospital (n= 8.38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6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reventable hospitalisation: 18% of all hospitalisation (n=10.091 out of 8.38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A946F9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7E493B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A946F9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40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Caffrey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20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14.01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1.50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preventable EDV: 40% among residents with an EDV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7E493B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dapted from INTERACT II and other sourc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7E493B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76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Codde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4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and discharged to NH (n=23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and discharge to NH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avoidable EDV: 161 (69%) of patients discharged to NH; 31% of the total transfers, including patients with IH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2B7309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B7309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records)</w:t>
            </w:r>
          </w:p>
        </w:tc>
      </w:tr>
      <w:tr w:rsidR="005300CB" w:rsidRPr="00AD7E21" w:rsidTr="00C56EBE">
        <w:trPr>
          <w:trHeight w:val="76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Bermejo et al., 2010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5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45); admissions to hospital (n=6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1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Inappropriate or not suitable EDV: 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2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% of all EDV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350BC4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350BC4">
              <w:rPr>
                <w:rFonts w:cs="Times New Roman"/>
                <w:color w:val="auto"/>
                <w:sz w:val="20"/>
                <w:szCs w:val="20"/>
                <w:lang w:val="en-GB"/>
              </w:rPr>
              <w:t>resident hospital and LTC facility records</w:t>
            </w:r>
            <w:r w:rsidR="004A0128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765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Kada</w:t>
            </w:r>
            <w:proofErr w:type="spellEnd"/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et al., 2011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6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8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 + qualitative interview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admitted to hospital (n=4.149)</w:t>
            </w:r>
            <w:r w:rsidR="008B6850">
              <w:rPr>
                <w:rFonts w:cs="Times New Roman"/>
                <w:color w:val="auto"/>
                <w:sz w:val="20"/>
                <w:szCs w:val="20"/>
                <w:lang w:val="en-GB"/>
              </w:rPr>
              <w:t>;</w:t>
            </w:r>
          </w:p>
          <w:p w:rsidR="008B6850" w:rsidRPr="00843DDD" w:rsidRDefault="008B6850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residents with EDV (n=42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, RH (n=15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nappropriate EDV: 22% of all EDV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6033A7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Modified AEP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6033A7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4A0128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51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Gonzalo et al., 2011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37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0-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with ACI admitted to hospital (n=474.82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N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NM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Potentially burdensome transition to acute care: 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6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% of the residents with AC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2317B8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2190"/>
        </w:trPr>
        <w:tc>
          <w:tcPr>
            <w:tcW w:w="1187" w:type="dxa"/>
            <w:shd w:val="clear" w:color="auto" w:fill="auto"/>
            <w:vAlign w:val="center"/>
          </w:tcPr>
          <w:p w:rsidR="008E1E0A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  <w:t>a) Ouslander et al., 2011</w:t>
            </w:r>
            <w:r w:rsidR="008E1E0A"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  <w:t xml:space="preserve"> </w:t>
            </w:r>
            <w:r w:rsidR="008E1E0A" w:rsidRPr="008E1E0A">
              <w:rPr>
                <w:rFonts w:cs="Times New Roman"/>
                <w:bCs/>
                <w:color w:val="auto"/>
                <w:sz w:val="20"/>
                <w:szCs w:val="20"/>
                <w:lang w:val="nl-NL"/>
              </w:rPr>
              <w:t>[38]</w:t>
            </w: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  <w:t xml:space="preserve">; </w:t>
            </w:r>
          </w:p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nl-NL"/>
              </w:rPr>
              <w:t xml:space="preserve">b) Lamb et al., 2011 </w:t>
            </w:r>
            <w:r w:rsidR="008E1E0A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21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8E1E0A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a) Prospective, single arm intervention; comparison with retrospective data; </w:t>
            </w:r>
          </w:p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b) prospective single arm intervention + one-hour conference call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Residents per NH (average size n=166)</w:t>
            </w:r>
            <w:r w:rsidR="008E1E0A">
              <w:rPr>
                <w:rFonts w:cs="Times New Roman"/>
                <w:color w:val="auto"/>
                <w:sz w:val="20"/>
                <w:szCs w:val="20"/>
                <w:lang w:val="en-GB"/>
              </w:rPr>
              <w:t>;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                b) Residents per NH (average size n=1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NH (n=25); b) NH (n=26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, IH 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voidable or possibly avoidable hospitalisation: 24% of hospitalisation (b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2317B8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Quality Improvement Review tool (INTERACT-II)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resident </w:t>
            </w:r>
            <w:r w:rsidR="004A0128">
              <w:rPr>
                <w:rFonts w:cs="Times New Roman"/>
                <w:color w:val="auto"/>
                <w:sz w:val="20"/>
                <w:szCs w:val="20"/>
                <w:lang w:val="en-GB"/>
              </w:rPr>
              <w:t>LTC</w:t>
            </w:r>
            <w:r w:rsidR="00986A34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facility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records, and written questions to </w:t>
            </w:r>
            <w:r w:rsidR="0049454B">
              <w:rPr>
                <w:rFonts w:cs="Times New Roman"/>
                <w:color w:val="auto"/>
                <w:sz w:val="20"/>
                <w:szCs w:val="20"/>
                <w:lang w:val="en-GB"/>
              </w:rPr>
              <w:t>nursing staff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23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>Ong et al., 2011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 xml:space="preserve"> [39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5-200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Retrospective, routine data analysis + b) prospective qualitative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Residents admitted to hospital from RH (n=223) and NH (n=117)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) NH, RH (NNM);         b) NH, RH (n=8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 (n=1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Potentially avoidable or inappropriate acute hospitalisation (likely to have been managed in care homes): 4</w:t>
            </w:r>
            <w:r w:rsidR="00765247">
              <w:rPr>
                <w:rFonts w:cs="Times New Roman"/>
                <w:color w:val="auto"/>
                <w:sz w:val="20"/>
                <w:szCs w:val="20"/>
                <w:lang w:val="en-GB"/>
              </w:rPr>
              <w:t>1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% of hospitalis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825E80" w:rsidP="002317B8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GB"/>
              </w:rPr>
              <w:t>In-house developed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)</w:t>
            </w:r>
          </w:p>
        </w:tc>
      </w:tr>
      <w:tr w:rsidR="005300CB" w:rsidRPr="00503E15" w:rsidTr="00C56EBE">
        <w:trPr>
          <w:trHeight w:val="123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lastRenderedPageBreak/>
              <w:t xml:space="preserve">Young et al., 2011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40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6-2007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routine data analysis and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26.74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H (n=147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Potentially preventable hospitalisation due to ACSC rate: 654 per 100.000 resident-day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2317B8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503E15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843DDD" w:rsidTr="00C56EBE">
        <w:trPr>
          <w:trHeight w:val="1230"/>
        </w:trPr>
        <w:tc>
          <w:tcPr>
            <w:tcW w:w="118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Becker et al.,  2012 </w:t>
            </w:r>
            <w:r w:rsidRPr="000071E7">
              <w:rPr>
                <w:rFonts w:cs="Times New Roman"/>
                <w:bCs/>
                <w:color w:val="auto"/>
                <w:sz w:val="20"/>
                <w:szCs w:val="20"/>
                <w:lang w:val="en-GB"/>
              </w:rPr>
              <w:t>[41]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USA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2002-2008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trospective, secondary data analysis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Residents (n=16.208); residents older than 65 years (n=7.99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ssisted living facilitie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</w:t>
            </w:r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(NNM)</w:t>
            </w:r>
          </w:p>
        </w:tc>
        <w:tc>
          <w:tcPr>
            <w:tcW w:w="2994" w:type="dxa"/>
            <w:shd w:val="clear" w:color="auto" w:fill="auto"/>
            <w:vAlign w:val="center"/>
          </w:tcPr>
          <w:p w:rsidR="005300CB" w:rsidRPr="00843DDD" w:rsidRDefault="005300CB" w:rsidP="00F324FE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Hospitalisation due to ACSC: 22% (among residents older than 65 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300CB" w:rsidRPr="00843DDD" w:rsidRDefault="005300CB" w:rsidP="002317B8">
            <w:pPr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ACSC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(</w:t>
            </w:r>
            <w:r w:rsidR="002317B8">
              <w:rPr>
                <w:rFonts w:cs="Times New Roman"/>
                <w:color w:val="auto"/>
                <w:sz w:val="20"/>
                <w:szCs w:val="20"/>
                <w:lang w:val="en-GB"/>
              </w:rPr>
              <w:t>administrative databases</w:t>
            </w:r>
            <w:r w:rsidR="00CF0A7F">
              <w:rPr>
                <w:rFonts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300CB" w:rsidRPr="00AD7E21" w:rsidTr="00C56EBE">
        <w:trPr>
          <w:trHeight w:val="1230"/>
        </w:trPr>
        <w:tc>
          <w:tcPr>
            <w:tcW w:w="15145" w:type="dxa"/>
            <w:gridSpan w:val="9"/>
            <w:shd w:val="clear" w:color="auto" w:fill="auto"/>
            <w:vAlign w:val="center"/>
          </w:tcPr>
          <w:p w:rsidR="005300CB" w:rsidRPr="00843DDD" w:rsidRDefault="005300CB" w:rsidP="00F324FE">
            <w:pPr>
              <w:tabs>
                <w:tab w:val="center" w:pos="4536"/>
                <w:tab w:val="right" w:pos="9072"/>
              </w:tabs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Note: ACI: Advanced Cognitive Impairment; ACSC: Ambulatory Care Sensitive Conditions; ADRD: Alzheimer’s Disease and Related Dementias; AEP: Appropriateness Evaluation Protocol; AHC: Avoidable Hospital Conditions; EDV: Emergency Department Visit; </w:t>
            </w:r>
            <w:bookmarkStart w:id="0" w:name="_GoBack"/>
            <w:bookmarkEnd w:id="0"/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H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: In-patient Hospitalisation;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ISD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: Intensive Service Days; LTC: Long Term Care; LTNC: Long Term Neurological Conditions; NH: Nursing Home; NNM: Number Not Mentioned; RH: Residential Home; SIR: Structured Implicit Review.</w:t>
            </w:r>
          </w:p>
          <w:p w:rsidR="005300CB" w:rsidRPr="00843DDD" w:rsidRDefault="005300CB" w:rsidP="00F324FE">
            <w:pPr>
              <w:tabs>
                <w:tab w:val="center" w:pos="4536"/>
                <w:tab w:val="right" w:pos="9072"/>
              </w:tabs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Only</w:t>
            </w:r>
            <w:proofErr w:type="spellEnd"/>
            <w:proofErr w:type="gram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data from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LTC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facilities are displayed, if available.</w:t>
            </w:r>
          </w:p>
          <w:p w:rsidR="005300CB" w:rsidRPr="00843DDD" w:rsidRDefault="005300CB" w:rsidP="00F324FE">
            <w:pPr>
              <w:tabs>
                <w:tab w:val="center" w:pos="4536"/>
                <w:tab w:val="right" w:pos="9072"/>
              </w:tabs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ot</w:t>
            </w:r>
            <w:proofErr w:type="spellEnd"/>
            <w:proofErr w:type="gram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specified if </w:t>
            </w:r>
            <w:proofErr w:type="spellStart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EDV</w:t>
            </w:r>
            <w:proofErr w:type="spell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or IH.</w:t>
            </w:r>
          </w:p>
          <w:p w:rsidR="005300CB" w:rsidRPr="00843DDD" w:rsidRDefault="005300CB" w:rsidP="00F324FE">
            <w:pPr>
              <w:tabs>
                <w:tab w:val="center" w:pos="4536"/>
                <w:tab w:val="right" w:pos="9072"/>
              </w:tabs>
              <w:suppressAutoHyphens w:val="0"/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43DDD">
              <w:rPr>
                <w:rFonts w:cs="Times New Roman"/>
                <w:color w:val="auto"/>
                <w:sz w:val="20"/>
                <w:szCs w:val="20"/>
                <w:vertAlign w:val="superscript"/>
                <w:lang w:val="en-GB"/>
              </w:rPr>
              <w:t>c</w:t>
            </w:r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>Number</w:t>
            </w:r>
            <w:proofErr w:type="spellEnd"/>
            <w:proofErr w:type="gramEnd"/>
            <w:r w:rsidRPr="00843DDD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of inappropriate admissions not provided.</w:t>
            </w:r>
          </w:p>
        </w:tc>
      </w:tr>
    </w:tbl>
    <w:p w:rsidR="005300CB" w:rsidRPr="00843DDD" w:rsidRDefault="005300CB" w:rsidP="005300CB">
      <w:pPr>
        <w:suppressAutoHyphens w:val="0"/>
        <w:rPr>
          <w:rFonts w:cs="Times New Roman"/>
          <w:color w:val="auto"/>
          <w:sz w:val="20"/>
          <w:szCs w:val="20"/>
          <w:lang w:val="en-GB"/>
        </w:rPr>
      </w:pPr>
    </w:p>
    <w:sectPr w:rsidR="005300CB" w:rsidRPr="00843DDD" w:rsidSect="005300CB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FC0" w:rsidRDefault="00913FC0" w:rsidP="005300CB">
      <w:r>
        <w:separator/>
      </w:r>
    </w:p>
  </w:endnote>
  <w:endnote w:type="continuationSeparator" w:id="0">
    <w:p w:rsidR="00913FC0" w:rsidRDefault="00913FC0" w:rsidP="00530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lantin Std">
    <w:altName w:val="Plantin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19733287"/>
      <w:docPartObj>
        <w:docPartGallery w:val="Page Numbers (Bottom of Page)"/>
        <w:docPartUnique/>
      </w:docPartObj>
    </w:sdtPr>
    <w:sdtContent>
      <w:p w:rsidR="00F324FE" w:rsidRDefault="00AC3EB9">
        <w:pPr>
          <w:pStyle w:val="Footer"/>
          <w:jc w:val="right"/>
        </w:pPr>
        <w:r>
          <w:fldChar w:fldCharType="begin"/>
        </w:r>
        <w:r w:rsidR="00F324FE">
          <w:instrText>PAGE   \* MERGEFORMAT</w:instrText>
        </w:r>
        <w:r>
          <w:fldChar w:fldCharType="separate"/>
        </w:r>
        <w:r w:rsidR="00906754">
          <w:rPr>
            <w:noProof/>
          </w:rPr>
          <w:t>2</w:t>
        </w:r>
        <w:r>
          <w:fldChar w:fldCharType="end"/>
        </w:r>
      </w:p>
    </w:sdtContent>
  </w:sdt>
  <w:p w:rsidR="00F324FE" w:rsidRDefault="00F324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FC0" w:rsidRDefault="00913FC0" w:rsidP="005300CB">
      <w:r>
        <w:separator/>
      </w:r>
    </w:p>
  </w:footnote>
  <w:footnote w:type="continuationSeparator" w:id="0">
    <w:p w:rsidR="00913FC0" w:rsidRDefault="00913FC0" w:rsidP="005300C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None" w15:userId="Anna Reno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54FC"/>
    <w:rsid w:val="000B4DCC"/>
    <w:rsid w:val="000D08CE"/>
    <w:rsid w:val="00102997"/>
    <w:rsid w:val="00130E5E"/>
    <w:rsid w:val="001A5A67"/>
    <w:rsid w:val="001B1221"/>
    <w:rsid w:val="001F1210"/>
    <w:rsid w:val="002307E2"/>
    <w:rsid w:val="002317B8"/>
    <w:rsid w:val="00240321"/>
    <w:rsid w:val="0026380F"/>
    <w:rsid w:val="002B7309"/>
    <w:rsid w:val="002C1E0E"/>
    <w:rsid w:val="002C5596"/>
    <w:rsid w:val="00350BC4"/>
    <w:rsid w:val="00375A3E"/>
    <w:rsid w:val="00421A30"/>
    <w:rsid w:val="00444A92"/>
    <w:rsid w:val="00467001"/>
    <w:rsid w:val="0049454B"/>
    <w:rsid w:val="004A0128"/>
    <w:rsid w:val="004B7085"/>
    <w:rsid w:val="004F5FC3"/>
    <w:rsid w:val="00503E15"/>
    <w:rsid w:val="0051390D"/>
    <w:rsid w:val="005279B7"/>
    <w:rsid w:val="005300CB"/>
    <w:rsid w:val="00530AE8"/>
    <w:rsid w:val="00573B59"/>
    <w:rsid w:val="00597B1F"/>
    <w:rsid w:val="005A6193"/>
    <w:rsid w:val="006033A7"/>
    <w:rsid w:val="00624B7E"/>
    <w:rsid w:val="00634068"/>
    <w:rsid w:val="00691AF4"/>
    <w:rsid w:val="006A77B1"/>
    <w:rsid w:val="006E6820"/>
    <w:rsid w:val="00760974"/>
    <w:rsid w:val="00765247"/>
    <w:rsid w:val="007E493B"/>
    <w:rsid w:val="007E7760"/>
    <w:rsid w:val="007F4D24"/>
    <w:rsid w:val="008137F4"/>
    <w:rsid w:val="00825E80"/>
    <w:rsid w:val="008347FB"/>
    <w:rsid w:val="008B0916"/>
    <w:rsid w:val="008B6850"/>
    <w:rsid w:val="008D699C"/>
    <w:rsid w:val="008E1E0A"/>
    <w:rsid w:val="00906754"/>
    <w:rsid w:val="00913FC0"/>
    <w:rsid w:val="0098172F"/>
    <w:rsid w:val="00986A34"/>
    <w:rsid w:val="00A12205"/>
    <w:rsid w:val="00A5361E"/>
    <w:rsid w:val="00A92F94"/>
    <w:rsid w:val="00A946F9"/>
    <w:rsid w:val="00AC3EB9"/>
    <w:rsid w:val="00AC5BCF"/>
    <w:rsid w:val="00AD7E21"/>
    <w:rsid w:val="00B01A55"/>
    <w:rsid w:val="00B249B7"/>
    <w:rsid w:val="00B25F3E"/>
    <w:rsid w:val="00BA1B9E"/>
    <w:rsid w:val="00BA3D95"/>
    <w:rsid w:val="00C15311"/>
    <w:rsid w:val="00C27A03"/>
    <w:rsid w:val="00C3761D"/>
    <w:rsid w:val="00C56EBE"/>
    <w:rsid w:val="00CA03E4"/>
    <w:rsid w:val="00CB54FC"/>
    <w:rsid w:val="00CD3698"/>
    <w:rsid w:val="00CF0A7F"/>
    <w:rsid w:val="00D11053"/>
    <w:rsid w:val="00D53245"/>
    <w:rsid w:val="00DA240D"/>
    <w:rsid w:val="00E31301"/>
    <w:rsid w:val="00E93862"/>
    <w:rsid w:val="00EF4107"/>
    <w:rsid w:val="00F324FE"/>
    <w:rsid w:val="00F347C8"/>
    <w:rsid w:val="00F4344E"/>
    <w:rsid w:val="00F6585B"/>
    <w:rsid w:val="00FA5781"/>
    <w:rsid w:val="00FB1B95"/>
    <w:rsid w:val="00FC1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0CB"/>
    <w:pPr>
      <w:suppressAutoHyphens/>
      <w:spacing w:after="0" w:line="240" w:lineRule="auto"/>
    </w:pPr>
    <w:rPr>
      <w:rFonts w:ascii="Times New Roman" w:eastAsia="Times New Roman" w:hAnsi="Times New Roman" w:cs="Plantin Std"/>
      <w:color w:val="00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0C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0CB"/>
    <w:rPr>
      <w:rFonts w:ascii="Times New Roman" w:eastAsia="Times New Roman" w:hAnsi="Times New Roman" w:cs="Plantin Std"/>
      <w:color w:val="000000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300C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0CB"/>
    <w:rPr>
      <w:rFonts w:ascii="Times New Roman" w:eastAsia="Times New Roman" w:hAnsi="Times New Roman" w:cs="Plantin Std"/>
      <w:color w:val="000000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2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47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56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E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EBE"/>
    <w:rPr>
      <w:rFonts w:ascii="Times New Roman" w:eastAsia="Times New Roman" w:hAnsi="Times New Roman" w:cs="Plantin Std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EBE"/>
    <w:rPr>
      <w:rFonts w:ascii="Times New Roman" w:eastAsia="Times New Roman" w:hAnsi="Times New Roman" w:cs="Plantin Std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1</Words>
  <Characters>8841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10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m Guiteras, Anna</dc:creator>
  <cp:lastModifiedBy>manoche</cp:lastModifiedBy>
  <cp:revision>4</cp:revision>
  <dcterms:created xsi:type="dcterms:W3CDTF">2014-06-21T06:12:00Z</dcterms:created>
  <dcterms:modified xsi:type="dcterms:W3CDTF">2014-06-21T22:36:00Z</dcterms:modified>
</cp:coreProperties>
</file>